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5AD3" w:rsidRPr="0071624E" w:rsidRDefault="00D15AD3" w:rsidP="00D15AD3">
      <w:pPr>
        <w:spacing w:line="480" w:lineRule="auto"/>
        <w:rPr>
          <w:rFonts w:ascii="Arial" w:hAnsi="Arial" w:cs="Arial"/>
          <w:b/>
          <w:bCs/>
        </w:rPr>
      </w:pPr>
      <w:r w:rsidRPr="0071624E">
        <w:rPr>
          <w:rFonts w:ascii="Arial" w:hAnsi="Arial" w:cs="Arial"/>
          <w:b/>
          <w:bCs/>
        </w:rPr>
        <w:t>Additional File 3</w:t>
      </w:r>
      <w:r w:rsidRPr="0071624E">
        <w:rPr>
          <w:rFonts w:ascii="Arial" w:hAnsi="Arial" w:cs="Arial"/>
          <w:b/>
          <w:bCs/>
          <w:lang w:bidi="en-US"/>
        </w:rPr>
        <w:t>. (Q2) Approaches for patients with mood disorder</w:t>
      </w:r>
      <w:r w:rsidRPr="0071624E">
        <w:rPr>
          <w:rFonts w:ascii="Arial" w:hAnsi="Arial" w:cs="Arial" w:hint="eastAsia"/>
          <w:b/>
          <w:bCs/>
          <w:lang w:bidi="en-US"/>
        </w:rPr>
        <w:t>s</w:t>
      </w:r>
      <w:r w:rsidRPr="0071624E">
        <w:rPr>
          <w:rFonts w:ascii="Arial" w:hAnsi="Arial" w:cs="Arial"/>
          <w:b/>
          <w:bCs/>
          <w:lang w:bidi="en-US"/>
        </w:rPr>
        <w:t xml:space="preserve"> </w:t>
      </w:r>
      <w:r w:rsidRPr="0071624E">
        <w:rPr>
          <w:rFonts w:ascii="Arial" w:eastAsia="Yu Mincho" w:hAnsi="Arial" w:cs="Arial"/>
          <w:b/>
          <w:bCs/>
        </w:rPr>
        <w:t>undergoing difficult-to-induce</w:t>
      </w:r>
      <w:r w:rsidRPr="0071624E">
        <w:rPr>
          <w:rFonts w:ascii="Arial" w:hAnsi="Arial" w:cs="Arial"/>
          <w:b/>
          <w:bCs/>
          <w:lang w:bidi="en-US"/>
        </w:rPr>
        <w:t xml:space="preserve"> seizure</w:t>
      </w:r>
      <w:bookmarkStart w:id="0" w:name="_GoBack"/>
      <w:bookmarkEnd w:id="0"/>
      <w:r w:rsidRPr="0071624E">
        <w:rPr>
          <w:rFonts w:ascii="Arial" w:hAnsi="Arial" w:cs="Arial"/>
          <w:b/>
          <w:bCs/>
          <w:lang w:bidi="en-US"/>
        </w:rPr>
        <w:t xml:space="preserve"> electroconvulsive therapy</w:t>
      </w:r>
    </w:p>
    <w:p w:rsidR="00D15AD3" w:rsidRPr="0071624E" w:rsidRDefault="00D15AD3" w:rsidP="00D15AD3">
      <w:pPr>
        <w:rPr>
          <w:rFonts w:ascii="Arial" w:hAnsi="Arial" w:cs="Arial"/>
        </w:rPr>
      </w:pPr>
      <w:r w:rsidRPr="0071624E">
        <w:rPr>
          <w:rFonts w:ascii="Arial" w:hAnsi="Arial" w:cs="Arial"/>
          <w:noProof/>
          <w:lang w:eastAsia="en-IN"/>
        </w:rPr>
        <w:drawing>
          <wp:inline distT="0" distB="0" distL="0" distR="0" wp14:anchorId="2D8F6972" wp14:editId="71CCF322">
            <wp:extent cx="8351520" cy="4212479"/>
            <wp:effectExtent l="0" t="0" r="0" b="0"/>
            <wp:docPr id="1434066303" name="図 4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066303" name="図 4" descr="グラフ, ヒスト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4212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5AD3" w:rsidRPr="0071624E" w:rsidRDefault="00D15AD3" w:rsidP="00D15AD3">
      <w:pPr>
        <w:rPr>
          <w:rFonts w:ascii="Arial" w:hAnsi="Arial" w:cs="Arial"/>
        </w:rPr>
      </w:pPr>
    </w:p>
    <w:p w:rsidR="00D15AD3" w:rsidRPr="0071624E" w:rsidRDefault="00D15AD3" w:rsidP="00D15AD3">
      <w:pPr>
        <w:rPr>
          <w:rFonts w:ascii="Arial" w:hAnsi="Arial" w:cs="Arial"/>
        </w:rPr>
      </w:pPr>
    </w:p>
    <w:p w:rsidR="00D15AD3" w:rsidRPr="0071624E" w:rsidRDefault="00D15AD3" w:rsidP="00D15AD3">
      <w:pPr>
        <w:rPr>
          <w:rFonts w:ascii="Arial" w:hAnsi="Arial" w:cs="Arial"/>
        </w:rPr>
      </w:pPr>
      <w:r w:rsidRPr="0071624E">
        <w:rPr>
          <w:rFonts w:ascii="Arial" w:hAnsi="Arial" w:cs="Arial"/>
          <w:noProof/>
          <w:lang w:eastAsia="en-IN"/>
        </w:rPr>
        <w:drawing>
          <wp:inline distT="0" distB="0" distL="0" distR="0" wp14:anchorId="5E984C72" wp14:editId="13B99D3D">
            <wp:extent cx="1831686" cy="1043940"/>
            <wp:effectExtent l="0" t="0" r="0" b="3810"/>
            <wp:docPr id="68110000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1100001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1421" cy="1049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5AD3" w:rsidRPr="0071624E" w:rsidRDefault="00D15AD3" w:rsidP="00D15AD3">
      <w:pPr>
        <w:rPr>
          <w:rFonts w:ascii="Arial" w:hAnsi="Arial" w:cs="Arial"/>
        </w:rPr>
      </w:pPr>
    </w:p>
    <w:p w:rsidR="005A34F7" w:rsidRPr="00D15AD3" w:rsidRDefault="00D15AD3" w:rsidP="00D15AD3">
      <w:pPr>
        <w:spacing w:line="480" w:lineRule="auto"/>
        <w:rPr>
          <w:rFonts w:ascii="Arial" w:hAnsi="Arial" w:cs="Arial"/>
        </w:rPr>
      </w:pPr>
      <w:r w:rsidRPr="0071624E">
        <w:rPr>
          <w:rFonts w:ascii="Arial" w:hAnsi="Arial" w:cs="Arial"/>
        </w:rPr>
        <w:t>Abbreviations: CI, confidence interval</w:t>
      </w:r>
      <w:r w:rsidRPr="0071624E">
        <w:rPr>
          <w:rFonts w:ascii="Arial" w:eastAsia="Yu Mincho" w:hAnsi="Arial" w:cs="Arial"/>
        </w:rPr>
        <w:t>;</w:t>
      </w:r>
      <w:r w:rsidRPr="0071624E">
        <w:rPr>
          <w:rFonts w:ascii="Arial" w:hAnsi="Arial" w:cs="Arial"/>
        </w:rPr>
        <w:t xml:space="preserve"> SD</w:t>
      </w:r>
      <w:r w:rsidRPr="0071624E">
        <w:rPr>
          <w:rFonts w:ascii="Arial" w:eastAsia="Yu Mincho" w:hAnsi="Arial" w:cs="Arial"/>
        </w:rPr>
        <w:t xml:space="preserve">, </w:t>
      </w:r>
      <w:r w:rsidRPr="0071624E">
        <w:rPr>
          <w:rFonts w:ascii="Arial" w:hAnsi="Arial" w:cs="Arial"/>
        </w:rPr>
        <w:t>standard deviation</w:t>
      </w:r>
      <w:r w:rsidRPr="0071624E">
        <w:rPr>
          <w:rFonts w:ascii="Arial" w:eastAsia="Yu Mincho" w:hAnsi="Arial" w:cs="Arial"/>
        </w:rPr>
        <w:t>;</w:t>
      </w:r>
      <w:r w:rsidRPr="0071624E">
        <w:rPr>
          <w:rFonts w:ascii="Arial" w:hAnsi="Arial" w:cs="Arial"/>
        </w:rPr>
        <w:t xml:space="preserve"> BZRA</w:t>
      </w:r>
      <w:r w:rsidRPr="0071624E">
        <w:rPr>
          <w:rFonts w:ascii="Arial" w:eastAsia="Yu Mincho" w:hAnsi="Arial" w:cs="Arial"/>
        </w:rPr>
        <w:t xml:space="preserve">, </w:t>
      </w:r>
      <w:r w:rsidRPr="0071624E">
        <w:rPr>
          <w:rFonts w:ascii="Arial" w:hAnsi="Arial" w:cs="Arial"/>
        </w:rPr>
        <w:t>benzodiazepine receptor agonist</w:t>
      </w:r>
      <w:r w:rsidRPr="0071624E">
        <w:rPr>
          <w:rFonts w:ascii="Arial" w:eastAsia="Yu Mincho" w:hAnsi="Arial" w:cs="Arial"/>
        </w:rPr>
        <w:t>;</w:t>
      </w:r>
      <w:r w:rsidRPr="0071624E">
        <w:rPr>
          <w:rFonts w:ascii="Arial" w:hAnsi="Arial" w:cs="Arial"/>
        </w:rPr>
        <w:t xml:space="preserve"> AED</w:t>
      </w:r>
      <w:r w:rsidRPr="0071624E">
        <w:rPr>
          <w:rFonts w:ascii="Arial" w:eastAsia="Yu Mincho" w:hAnsi="Arial" w:cs="Arial"/>
        </w:rPr>
        <w:t xml:space="preserve">, </w:t>
      </w:r>
      <w:r w:rsidRPr="0071624E">
        <w:rPr>
          <w:rFonts w:ascii="Arial" w:hAnsi="Arial" w:cs="Arial"/>
        </w:rPr>
        <w:t>antiepileptic drug</w:t>
      </w:r>
      <w:r w:rsidRPr="0071624E">
        <w:rPr>
          <w:rFonts w:ascii="Arial" w:eastAsia="Yu Mincho" w:hAnsi="Arial" w:cs="Arial"/>
        </w:rPr>
        <w:t>;</w:t>
      </w:r>
      <w:r w:rsidRPr="0071624E">
        <w:rPr>
          <w:rFonts w:ascii="Arial" w:hAnsi="Arial" w:cs="Arial"/>
        </w:rPr>
        <w:t xml:space="preserve"> BL</w:t>
      </w:r>
      <w:r w:rsidRPr="0071624E">
        <w:rPr>
          <w:rFonts w:ascii="Arial" w:eastAsia="Yu Mincho" w:hAnsi="Arial" w:cs="Arial"/>
        </w:rPr>
        <w:t xml:space="preserve">, </w:t>
      </w:r>
      <w:r w:rsidRPr="0071624E">
        <w:rPr>
          <w:rFonts w:ascii="Arial" w:hAnsi="Arial" w:cs="Arial"/>
        </w:rPr>
        <w:t>bilateral</w:t>
      </w:r>
      <w:r w:rsidRPr="0071624E">
        <w:rPr>
          <w:rFonts w:ascii="Arial" w:eastAsia="Yu Mincho" w:hAnsi="Arial" w:cs="Arial"/>
        </w:rPr>
        <w:t>;</w:t>
      </w:r>
      <w:r w:rsidRPr="0071624E">
        <w:rPr>
          <w:rFonts w:ascii="Arial" w:hAnsi="Arial" w:cs="Arial"/>
        </w:rPr>
        <w:t xml:space="preserve"> RUL</w:t>
      </w:r>
      <w:r w:rsidRPr="0071624E">
        <w:rPr>
          <w:rFonts w:ascii="Arial" w:eastAsia="Yu Mincho" w:hAnsi="Arial" w:cs="Arial"/>
        </w:rPr>
        <w:t xml:space="preserve">, </w:t>
      </w:r>
      <w:r w:rsidRPr="0071624E">
        <w:rPr>
          <w:rFonts w:ascii="Arial" w:hAnsi="Arial" w:cs="Arial"/>
        </w:rPr>
        <w:t>right unilateral</w:t>
      </w:r>
      <w:r w:rsidRPr="0071624E">
        <w:rPr>
          <w:rFonts w:ascii="Arial" w:eastAsia="Yu Mincho" w:hAnsi="Arial" w:cs="Arial"/>
        </w:rPr>
        <w:t>;</w:t>
      </w:r>
      <w:r w:rsidRPr="0071624E">
        <w:rPr>
          <w:rFonts w:ascii="Arial" w:hAnsi="Arial" w:cs="Arial"/>
        </w:rPr>
        <w:t xml:space="preserve"> APDs</w:t>
      </w:r>
      <w:r w:rsidRPr="0071624E">
        <w:rPr>
          <w:rFonts w:ascii="Arial" w:eastAsia="Yu Mincho" w:hAnsi="Arial" w:cs="Arial"/>
        </w:rPr>
        <w:t xml:space="preserve">, </w:t>
      </w:r>
      <w:r w:rsidRPr="0071624E">
        <w:rPr>
          <w:rFonts w:ascii="Arial" w:hAnsi="Arial" w:cs="Arial"/>
        </w:rPr>
        <w:t>antipsychotic drugs</w:t>
      </w:r>
      <w:r w:rsidRPr="0071624E">
        <w:rPr>
          <w:rFonts w:ascii="Arial" w:eastAsia="Yu Mincho" w:hAnsi="Arial" w:cs="Arial"/>
        </w:rPr>
        <w:t>;</w:t>
      </w:r>
      <w:r w:rsidRPr="0071624E">
        <w:rPr>
          <w:rFonts w:ascii="Arial" w:hAnsi="Arial" w:cs="Arial"/>
        </w:rPr>
        <w:t xml:space="preserve"> ADDs</w:t>
      </w:r>
      <w:r w:rsidRPr="0071624E">
        <w:rPr>
          <w:rFonts w:ascii="Arial" w:eastAsia="Yu Mincho" w:hAnsi="Arial" w:cs="Arial"/>
        </w:rPr>
        <w:t xml:space="preserve">, </w:t>
      </w:r>
      <w:r w:rsidRPr="0071624E">
        <w:rPr>
          <w:rFonts w:ascii="Arial" w:hAnsi="Arial" w:cs="Arial"/>
        </w:rPr>
        <w:t>antidepressant drugs.</w:t>
      </w:r>
    </w:p>
    <w:sectPr w:rsidR="005A34F7" w:rsidRPr="00D15AD3" w:rsidSect="007162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AD3"/>
    <w:rsid w:val="00016F3F"/>
    <w:rsid w:val="000260A1"/>
    <w:rsid w:val="00047FD1"/>
    <w:rsid w:val="00065876"/>
    <w:rsid w:val="000743AD"/>
    <w:rsid w:val="000763C7"/>
    <w:rsid w:val="00095E65"/>
    <w:rsid w:val="000A703B"/>
    <w:rsid w:val="000C5E9B"/>
    <w:rsid w:val="000D295C"/>
    <w:rsid w:val="000E2B2E"/>
    <w:rsid w:val="001217A1"/>
    <w:rsid w:val="00121DC1"/>
    <w:rsid w:val="00167B25"/>
    <w:rsid w:val="001C449B"/>
    <w:rsid w:val="001D4370"/>
    <w:rsid w:val="002137BA"/>
    <w:rsid w:val="00242E57"/>
    <w:rsid w:val="00247C98"/>
    <w:rsid w:val="0028199C"/>
    <w:rsid w:val="002B615C"/>
    <w:rsid w:val="002E05A2"/>
    <w:rsid w:val="002F17B1"/>
    <w:rsid w:val="003151BC"/>
    <w:rsid w:val="00333003"/>
    <w:rsid w:val="003459AF"/>
    <w:rsid w:val="003651A7"/>
    <w:rsid w:val="0038652A"/>
    <w:rsid w:val="003A7FA6"/>
    <w:rsid w:val="003B5102"/>
    <w:rsid w:val="003D45D4"/>
    <w:rsid w:val="004113F6"/>
    <w:rsid w:val="004143EA"/>
    <w:rsid w:val="00464000"/>
    <w:rsid w:val="00465183"/>
    <w:rsid w:val="0047261B"/>
    <w:rsid w:val="004E2910"/>
    <w:rsid w:val="004F1BC8"/>
    <w:rsid w:val="004F5D26"/>
    <w:rsid w:val="00545023"/>
    <w:rsid w:val="00545DD8"/>
    <w:rsid w:val="0054630A"/>
    <w:rsid w:val="005909FF"/>
    <w:rsid w:val="00591B07"/>
    <w:rsid w:val="005A34F7"/>
    <w:rsid w:val="005A4A77"/>
    <w:rsid w:val="005A7CED"/>
    <w:rsid w:val="005C0EE4"/>
    <w:rsid w:val="005F2CE3"/>
    <w:rsid w:val="0061033E"/>
    <w:rsid w:val="00622C5E"/>
    <w:rsid w:val="00627870"/>
    <w:rsid w:val="0064524D"/>
    <w:rsid w:val="00663DC1"/>
    <w:rsid w:val="00694ABB"/>
    <w:rsid w:val="006C0D36"/>
    <w:rsid w:val="006C71BD"/>
    <w:rsid w:val="006E7946"/>
    <w:rsid w:val="0071624E"/>
    <w:rsid w:val="007206E8"/>
    <w:rsid w:val="007329F8"/>
    <w:rsid w:val="0078152E"/>
    <w:rsid w:val="007923FD"/>
    <w:rsid w:val="007A0F08"/>
    <w:rsid w:val="007A6C2F"/>
    <w:rsid w:val="007E0EDC"/>
    <w:rsid w:val="007E6178"/>
    <w:rsid w:val="00804D3A"/>
    <w:rsid w:val="0082049C"/>
    <w:rsid w:val="00883DA4"/>
    <w:rsid w:val="008A2D3C"/>
    <w:rsid w:val="008A2E6B"/>
    <w:rsid w:val="008C2258"/>
    <w:rsid w:val="00906AAA"/>
    <w:rsid w:val="00932923"/>
    <w:rsid w:val="00951389"/>
    <w:rsid w:val="00991BC6"/>
    <w:rsid w:val="00997CE7"/>
    <w:rsid w:val="009A1D3C"/>
    <w:rsid w:val="009C4180"/>
    <w:rsid w:val="009E2588"/>
    <w:rsid w:val="009E5A67"/>
    <w:rsid w:val="009E752C"/>
    <w:rsid w:val="00A33B06"/>
    <w:rsid w:val="00A92EE2"/>
    <w:rsid w:val="00AA67BF"/>
    <w:rsid w:val="00AB56B9"/>
    <w:rsid w:val="00AC292F"/>
    <w:rsid w:val="00AF7000"/>
    <w:rsid w:val="00B049C6"/>
    <w:rsid w:val="00B04C03"/>
    <w:rsid w:val="00B30A6B"/>
    <w:rsid w:val="00B31077"/>
    <w:rsid w:val="00BC52B8"/>
    <w:rsid w:val="00BC7991"/>
    <w:rsid w:val="00C3698C"/>
    <w:rsid w:val="00C63C03"/>
    <w:rsid w:val="00C94732"/>
    <w:rsid w:val="00CC1C21"/>
    <w:rsid w:val="00CE0A81"/>
    <w:rsid w:val="00CE2DBF"/>
    <w:rsid w:val="00D13CE2"/>
    <w:rsid w:val="00D1505B"/>
    <w:rsid w:val="00D15AD3"/>
    <w:rsid w:val="00D2204B"/>
    <w:rsid w:val="00D35B81"/>
    <w:rsid w:val="00D434DF"/>
    <w:rsid w:val="00D55F78"/>
    <w:rsid w:val="00D67CD9"/>
    <w:rsid w:val="00D76FB8"/>
    <w:rsid w:val="00D82F3F"/>
    <w:rsid w:val="00D851E8"/>
    <w:rsid w:val="00DA7B1F"/>
    <w:rsid w:val="00DB1251"/>
    <w:rsid w:val="00DF50D7"/>
    <w:rsid w:val="00DF72BD"/>
    <w:rsid w:val="00E15C10"/>
    <w:rsid w:val="00E16F90"/>
    <w:rsid w:val="00E234BE"/>
    <w:rsid w:val="00E41A89"/>
    <w:rsid w:val="00F275EF"/>
    <w:rsid w:val="00F44569"/>
    <w:rsid w:val="00F5395F"/>
    <w:rsid w:val="00F60C53"/>
    <w:rsid w:val="00F64540"/>
    <w:rsid w:val="00FA09F0"/>
    <w:rsid w:val="00FA486C"/>
    <w:rsid w:val="00FA55A6"/>
    <w:rsid w:val="00FC7A99"/>
    <w:rsid w:val="00FD0136"/>
    <w:rsid w:val="00FE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377555-DEF0-4E74-83A4-46D18E43A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</dc:creator>
  <cp:keywords/>
  <dc:description/>
  <cp:lastModifiedBy>Sowmiya S</cp:lastModifiedBy>
  <cp:revision>2</cp:revision>
  <dcterms:created xsi:type="dcterms:W3CDTF">2025-01-07T05:01:00Z</dcterms:created>
  <dcterms:modified xsi:type="dcterms:W3CDTF">2025-01-07T05:02:00Z</dcterms:modified>
</cp:coreProperties>
</file>